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MS Mincho;ＭＳ 明朝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ateria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1. Primer s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used in this work.</w:t>
      </w:r>
    </w:p>
    <w:tbl>
      <w:tblPr>
        <w:tblW w:w="7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5748"/>
      </w:tblGrid>
      <w:tr>
        <w:trPr/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仿宋" w:cs="Times New Roman"/>
                <w:b/>
                <w:b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/>
                <w:sz w:val="20"/>
                <w:szCs w:val="20"/>
              </w:rPr>
              <w:t>Primer use</w:t>
            </w:r>
          </w:p>
        </w:tc>
        <w:tc>
          <w:tcPr>
            <w:tcW w:w="57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b/>
                <w:b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/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146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仿宋" w:cs="Times New Roman"/>
                <w:b/>
                <w:b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Full-length sequence</w:t>
            </w:r>
          </w:p>
        </w:tc>
        <w:tc>
          <w:tcPr>
            <w:tcW w:w="574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HbDHN1-F: 5’-ATGGCTGAGGAGCACAGCAAG-3’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HbDHN1-R: 5’-TTAATGGGACTCTTTCTCTT-3’;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HbDHN2-F: 5’-ATGGCGGAGCAGGATCACCA-3’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b/>
                <w:b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HbDHN2-R: 5’- CTATTCCTTCTTCTCTTCCT-3’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</w:rPr>
              <w:t xml:space="preserve">Real-time </w:t>
            </w:r>
          </w:p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HbDHN1RT-F:5’-TCGATCAGATAGCAGTTCTAGTTCTAG-3’ HbDHN1RT-R: 5’-CTTCTCCTTGATCTTCTCTTTCAATCC-3’;</w:t>
            </w:r>
          </w:p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HbDHN2RT-F: 5’-</w:t>
            </w:r>
            <w:r>
              <w:rPr>
                <w:rFonts w:eastAsia="仿宋" w:cs="Times New Roman" w:ascii="Times New Roman" w:hAnsi="Times New Roman"/>
                <w:sz w:val="20"/>
                <w:szCs w:val="20"/>
              </w:rPr>
              <w:t>GAGGGAGTGGAGAAGAATAAGAAGAA</w:t>
            </w: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-3’</w:t>
            </w:r>
          </w:p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i/>
                <w:kern w:val="0"/>
                <w:sz w:val="20"/>
                <w:szCs w:val="20"/>
              </w:rPr>
              <w:t>Hb</w:t>
            </w: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DHN2RT-R: 5’-</w:t>
            </w:r>
            <w:bookmarkStart w:id="0" w:name="OLE_LINK4"/>
            <w:r>
              <w:rPr>
                <w:rFonts w:eastAsia="仿宋" w:cs="Times New Roman" w:ascii="Times New Roman" w:hAnsi="Times New Roman"/>
                <w:sz w:val="20"/>
                <w:szCs w:val="20"/>
              </w:rPr>
              <w:t>CTCTTCCTTCTTTTCTTCCTTGTCTC</w:t>
            </w:r>
            <w:bookmarkEnd w:id="0"/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-3’;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Actin2-F: 5’-TATGAATTACCCGATGGGCAAG-3’</w:t>
            </w:r>
          </w:p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Actin2-R: 5’-</w:t>
            </w:r>
            <w:r>
              <w:rPr>
                <w:rFonts w:eastAsia="仿宋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TGGAACAAGACTTCTGGGCAT-3’;</w:t>
            </w:r>
          </w:p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HbYLS8RT-F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 xml:space="preserve">5’-CCTCGTCGTCATCCGATTC-3’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HbYLS8RT-R: 5’-CAGGCACCTCAGTGATGTC-3’;</w:t>
            </w:r>
          </w:p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Hb18SRT-F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 xml:space="preserve">5’-GCTCGAAGACGATCAGATACC-3’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b/>
                <w:b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kern w:val="0"/>
                <w:sz w:val="20"/>
                <w:szCs w:val="20"/>
              </w:rPr>
              <w:t>Hb18SRT-R: 5’-TTCAGCCTTGCGACCATAC-3’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nt expression 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DHN1-F: 5’-CAT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TGAGGAGCACAGCAAGA-3’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DHN1-R: 5’-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TC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AATGGGACTCTTTCTCTT-3’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DHN2-F: 5’-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T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u w:val="single"/>
              </w:rPr>
              <w:t>CCATG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GAGCAGGATCAC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’ HbDHN2-R: 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C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TTCCTTCTTCTCTTCC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14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cellular localization analysis</w:t>
            </w:r>
          </w:p>
        </w:tc>
        <w:tc>
          <w:tcPr>
            <w:tcW w:w="574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DHN1-F: 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TGAGGAGCACAG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3’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DHN1-R: 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GACTCTTTCTCTT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’;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DHN2-F: 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TGGCGGAGCAGGATCAC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’ HbDHN2-R: 5’-</w:t>
            </w:r>
            <w:bookmarkStart w:id="1" w:name="OLE_LINK3"/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CCTTCTTCTCTTCCTCTG</w:t>
            </w:r>
            <w:bookmarkEnd w:id="1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’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0:22:00Z</dcterms:created>
  <dc:creator>深度完美技术论坛</dc:creator>
  <dc:description/>
  <dc:language>en-US</dc:language>
  <cp:lastModifiedBy>Xi</cp:lastModifiedBy>
  <dcterms:modified xsi:type="dcterms:W3CDTF">2017-01-25T00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